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4128E" w14:textId="77777777" w:rsidR="00833E42" w:rsidRPr="00A20FC2" w:rsidRDefault="00833E42" w:rsidP="00833E42">
      <w:pPr>
        <w:rPr>
          <w:rFonts w:ascii="Arial" w:hAnsi="Arial" w:cs="Arial"/>
          <w:sz w:val="20"/>
          <w:szCs w:val="22"/>
        </w:rPr>
      </w:pPr>
      <w:r w:rsidRPr="00A20FC2">
        <w:rPr>
          <w:rFonts w:ascii="Arial" w:hAnsi="Arial" w:cs="Arial"/>
          <w:sz w:val="20"/>
          <w:szCs w:val="22"/>
        </w:rPr>
        <w:t>Table S1: Supplementary relative weight analyses adjusted for time intervals (N=513)</w:t>
      </w:r>
    </w:p>
    <w:tbl>
      <w:tblPr>
        <w:tblW w:w="5000" w:type="pct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02"/>
        <w:gridCol w:w="1003"/>
        <w:gridCol w:w="1001"/>
        <w:gridCol w:w="1280"/>
        <w:gridCol w:w="940"/>
        <w:gridCol w:w="1001"/>
        <w:gridCol w:w="1169"/>
        <w:gridCol w:w="1063"/>
        <w:gridCol w:w="1124"/>
        <w:gridCol w:w="1245"/>
      </w:tblGrid>
      <w:tr w:rsidR="004F1945" w:rsidRPr="001935F5" w14:paraId="0D5A2312" w14:textId="77777777" w:rsidTr="004F1945">
        <w:trPr>
          <w:trHeight w:val="180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5C2AF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A6087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Ag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1AA5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912AC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E0515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WB composit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5E41A" w14:textId="77777777" w:rsidR="004F1945" w:rsidRPr="001935F5" w:rsidRDefault="004F19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63273" w14:textId="02B8B3F7" w:rsidR="004F1945" w:rsidRPr="001935F5" w:rsidRDefault="004F1945" w:rsidP="004F19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ASQ dep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essive 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ymp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oms</w:t>
            </w:r>
          </w:p>
        </w:tc>
      </w:tr>
      <w:tr w:rsidR="00CA7619" w:rsidRPr="001935F5" w14:paraId="7662792D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600335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BE8D9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4A8C7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FA491B" w14:textId="33D0916F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34EE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87A3D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A4CBAA" w14:textId="4FBD3BC5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2615D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FE3B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6EE560" w14:textId="365E3DB1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1A8379D2" w14:textId="77777777" w:rsidTr="004F1945">
        <w:trPr>
          <w:trHeight w:val="101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ACFA35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ABB15E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3.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644271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F9BA37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0DA385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AF1E1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23428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6BD43B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DC70B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DC17A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23</w:t>
            </w:r>
          </w:p>
        </w:tc>
      </w:tr>
      <w:tr w:rsidR="00CA7619" w:rsidRPr="001935F5" w14:paraId="12ED5938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0E52A3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291009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5.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FD018F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9.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D5B78F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8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93CEB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7.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11DE87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6CC28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E6E801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6.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34D9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7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67BB57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4.28</w:t>
            </w:r>
          </w:p>
        </w:tc>
      </w:tr>
      <w:tr w:rsidR="00CA7619" w:rsidRPr="001935F5" w14:paraId="3735DD67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6847BA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388AC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D48EE1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1E373D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DE037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6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DB86A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5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E29AF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2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E60B1B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6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8E1F6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57AA8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47</w:t>
            </w:r>
          </w:p>
        </w:tc>
      </w:tr>
      <w:tr w:rsidR="00CA7619" w:rsidRPr="001935F5" w14:paraId="203ACA7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87B828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54B1AC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5.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D503FA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AA6DC5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E5E991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E23F1C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FE504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E59B0F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E6EE6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354332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6.50</w:t>
            </w:r>
          </w:p>
        </w:tc>
      </w:tr>
      <w:tr w:rsidR="00CA7619" w:rsidRPr="001935F5" w14:paraId="3B108C8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A77092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3A7250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E43C9F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9A8F04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117FB2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00A51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6F4926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A1A64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.7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74CD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6F6F48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00</w:t>
            </w:r>
          </w:p>
        </w:tc>
      </w:tr>
      <w:tr w:rsidR="00CA7619" w:rsidRPr="001935F5" w14:paraId="1A17CB73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4ECFA6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250157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55374D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DB5CE9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2C468E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3FA2AA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4351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4A2956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4B360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C65D7E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31</w:t>
            </w:r>
          </w:p>
        </w:tc>
      </w:tr>
      <w:tr w:rsidR="00CA7619" w:rsidRPr="001935F5" w14:paraId="69AD6562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DE4C63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C959BE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1.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28AB7E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EBEABD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4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3D2CEB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3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510F2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6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BE5E3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6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331868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5.4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01B5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5.4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9D5AB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22</w:t>
            </w:r>
          </w:p>
        </w:tc>
      </w:tr>
      <w:tr w:rsidR="00CA7619" w:rsidRPr="001935F5" w14:paraId="4E88733B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17511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E02A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093FE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E4417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B0BBA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B3FA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65784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C425B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E8BDB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311A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</w:tr>
      <w:tr w:rsidR="00CA7619" w:rsidRPr="001935F5" w14:paraId="5475919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3B9872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F83ED5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ex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335FA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8C79D5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CEB144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Autonom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175B83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2805D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10D8" w14:textId="13DDB3C5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MASQ loss </w:t>
            </w:r>
            <w:r w:rsidR="004F194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of 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ntere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B71A3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tr w:rsidR="00CA7619" w:rsidRPr="001935F5" w14:paraId="4F21FD70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D6001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6D16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3B91C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4CF84" w14:textId="1B6974BF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A9F2B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D02DD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A89A3" w14:textId="74B86834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EFC7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2861A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3750C1" w14:textId="53B8C32D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5B9B72C5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6049F4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A60699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FBEF80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C3D22C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06BA25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5.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C3F444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2B81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6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A0E5BF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5.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EC1A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4.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3C5856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4.00</w:t>
            </w:r>
          </w:p>
        </w:tc>
      </w:tr>
      <w:tr w:rsidR="00CA7619" w:rsidRPr="001935F5" w14:paraId="42C19A1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58ECB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22D685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7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307B42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99830D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E976B3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4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1F83FF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BBE38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2141CB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7.0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9D6EB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8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AC659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6.75</w:t>
            </w:r>
          </w:p>
        </w:tc>
      </w:tr>
      <w:tr w:rsidR="00CA7619" w:rsidRPr="001935F5" w14:paraId="2C8EA489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841F89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5EB94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99C6C1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0.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0EBFB0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4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80B519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5.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54580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5.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631B4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8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31AB8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8.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14BB1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59794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87</w:t>
            </w:r>
          </w:p>
        </w:tc>
      </w:tr>
      <w:tr w:rsidR="00CA7619" w:rsidRPr="001935F5" w14:paraId="0CD63DD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74AEC6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05BA34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692AFE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4723E9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DD7869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052112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76848D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6BFA49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1.9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19328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B5504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61</w:t>
            </w:r>
          </w:p>
        </w:tc>
      </w:tr>
      <w:tr w:rsidR="00CA7619" w:rsidRPr="001935F5" w14:paraId="3C7FA4FD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210216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FDF19C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CECD68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4F0220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B56974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4.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3F72B4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4344F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BBA78B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2.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B630B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2.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778B33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06</w:t>
            </w:r>
          </w:p>
        </w:tc>
      </w:tr>
      <w:tr w:rsidR="00CA7619" w:rsidRPr="001935F5" w14:paraId="0112BFD4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7E9424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A9F378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7.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9227C0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AFC082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1D1BF8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6AE2F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2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652DA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B95C33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6F543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8FDF0F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1.82</w:t>
            </w:r>
          </w:p>
        </w:tc>
      </w:tr>
      <w:tr w:rsidR="00CA7619" w:rsidRPr="001935F5" w14:paraId="074E4461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755D80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34E086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5.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3A4ED4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5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93057F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0.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EAAC8D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4.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899F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4.4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6807E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803FAF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1.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BFAB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4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26EC9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90</w:t>
            </w:r>
          </w:p>
        </w:tc>
      </w:tr>
      <w:tr w:rsidR="00CA7619" w:rsidRPr="001935F5" w14:paraId="6B4AD31E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A1FE9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B04D3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8F499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07F7E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BF54E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8196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6339D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AEDA7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0141D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47606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</w:tr>
      <w:tr w:rsidR="00CA7619" w:rsidRPr="001935F5" w14:paraId="2C79F3A1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092157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F4E61E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Educ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D0EB56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85326F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B6C3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ersonal growth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43253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8F7816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ES-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2C1EC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A5109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tr w:rsidR="00CA7619" w:rsidRPr="001935F5" w14:paraId="32161A6A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D84369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FF7A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3DB57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67553E" w14:textId="1699640B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E22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BEC02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DE535C" w14:textId="40B5FDD8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0DD4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65D2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50E2B5" w14:textId="3026AEE1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03FB5479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500142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F10CB4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5.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252E00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3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069045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5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D9813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E3ED72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BD0A12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6.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DC4030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7.4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B6036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8AD860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7.52</w:t>
            </w:r>
          </w:p>
        </w:tc>
      </w:tr>
      <w:tr w:rsidR="00CA7619" w:rsidRPr="001935F5" w14:paraId="17D97ACB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BE4539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16793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7.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D82748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8.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0BE42F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8.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E1B5C8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4.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AB9E22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2547E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9447E6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2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B1F73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3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65722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6.18</w:t>
            </w:r>
          </w:p>
        </w:tc>
      </w:tr>
      <w:tr w:rsidR="00CA7619" w:rsidRPr="001935F5" w14:paraId="2571D7DB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D4886C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268442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50AA82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4E1341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E98F78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50.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D5BE7D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50.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D9934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1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AF497E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4.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75970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307E7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59</w:t>
            </w:r>
          </w:p>
        </w:tc>
      </w:tr>
      <w:tr w:rsidR="00CA7619" w:rsidRPr="001935F5" w14:paraId="1027578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B72C10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C63120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5.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FB7D8D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5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063CF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5.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95EBF6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0.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2E1B83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0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661CF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071B55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3.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47091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133ED6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43</w:t>
            </w:r>
          </w:p>
        </w:tc>
      </w:tr>
      <w:tr w:rsidR="00CA7619" w:rsidRPr="001935F5" w14:paraId="0972A086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056422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834465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0.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87AE9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E6BC6D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7B7047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333EA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9BC02D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CC4E2D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0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3F46E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90860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95</w:t>
            </w:r>
          </w:p>
        </w:tc>
      </w:tr>
      <w:tr w:rsidR="00CA7619" w:rsidRPr="001935F5" w14:paraId="4E7E3A3A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D84F06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00749F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2ADDC4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2E77AB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55A7A1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0.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B0AC17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6AD98E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6.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CD07EA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96F2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D1D25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29</w:t>
            </w:r>
          </w:p>
        </w:tc>
      </w:tr>
      <w:tr w:rsidR="00CA7619" w:rsidRPr="001935F5" w14:paraId="5FD8C761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B8CA3E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D77BC4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9.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57F3CA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D46770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350653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9.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8A30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6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2795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B16C58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7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445E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7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A667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05</w:t>
            </w:r>
          </w:p>
        </w:tc>
      </w:tr>
      <w:tr w:rsidR="00CA7619" w:rsidRPr="001935F5" w14:paraId="581C5089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65B54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E7FA8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82B4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43557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323C7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45E49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6036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6E38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F49BC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09B97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</w:tr>
      <w:tr w:rsidR="00CA7619" w:rsidRPr="001935F5" w14:paraId="6DA6FD95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14A76D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0BE764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BMI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5CCE0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FD541D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BB6E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elationship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AB3FDF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24B2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ife satisfac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CAA55B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tr w:rsidR="00CA7619" w:rsidRPr="001935F5" w14:paraId="66E9D6B3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A5B2E7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3913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B76F2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F3801" w14:textId="1AAFEB12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84513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2D409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13B9DF" w14:textId="6D64FA8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E71C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EFFD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D97EFF" w14:textId="4F61FE59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41E7793A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3DE77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89F425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3.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0C0AC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AAA047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77AC48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BD2C48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FC9C27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4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A35FFC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2.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A2907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1.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B8D2C4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1.68</w:t>
            </w:r>
          </w:p>
        </w:tc>
      </w:tr>
      <w:tr w:rsidR="00CA7619" w:rsidRPr="001935F5" w14:paraId="24DD2529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82288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FCB313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12C15E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350E94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2112E2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.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824040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8BAE2F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4A2B15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3.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7ABD1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FB4C45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59</w:t>
            </w:r>
          </w:p>
        </w:tc>
      </w:tr>
      <w:tr w:rsidR="00CA7619" w:rsidRPr="001935F5" w14:paraId="065C6DE4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2E74A6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E1ED16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3.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F5315E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17D454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DD8356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5.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A864EA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4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D83E4B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45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7E8F82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2.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83A25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9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F7BEB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81</w:t>
            </w:r>
          </w:p>
        </w:tc>
      </w:tr>
      <w:tr w:rsidR="00CA7619" w:rsidRPr="001935F5" w14:paraId="599E48BB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2F07D8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F0C524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6BD240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11C80F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4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D8BEB0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BC3619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841B8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4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41FCD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0B280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E0A3BA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93</w:t>
            </w:r>
          </w:p>
        </w:tc>
      </w:tr>
      <w:tr w:rsidR="00CA7619" w:rsidRPr="001935F5" w14:paraId="4510CB77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859257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EFE556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38.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E1EA20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2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83B22D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5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FB4576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8A581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A6281B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016F9A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9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749A5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5.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052D70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49</w:t>
            </w:r>
          </w:p>
        </w:tc>
      </w:tr>
      <w:tr w:rsidR="00CA7619" w:rsidRPr="001935F5" w14:paraId="07331D31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05A617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65A8FF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.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B50C56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4B0CFE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E24136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9092B6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FD24E0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20947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145FB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9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A8939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69</w:t>
            </w:r>
          </w:p>
        </w:tc>
      </w:tr>
      <w:tr w:rsidR="00CA7619" w:rsidRPr="001935F5" w14:paraId="199297D6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EF394A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19A98D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575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C92A2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B62E24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8.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E810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6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994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5BD4F9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0.3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A2EFE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3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D9620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81</w:t>
            </w:r>
          </w:p>
        </w:tc>
      </w:tr>
      <w:tr w:rsidR="00CA7619" w:rsidRPr="001935F5" w14:paraId="13321723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D7B8C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D92B9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A5CF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DDF3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E8957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A223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C0403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6D92D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A6454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BC771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</w:tr>
      <w:tr w:rsidR="00CA7619" w:rsidRPr="001935F5" w14:paraId="46EC1C1F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3AE426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64C1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hronic condition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1123D6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9E4C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elf-acceptanc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5B13E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6EAFE" w14:textId="09857EF9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ASQ pos</w:t>
            </w:r>
            <w:r w:rsidR="004F194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tive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affec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241F1F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tr w:rsidR="00CA7619" w:rsidRPr="001935F5" w14:paraId="780615CA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AFF9C1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4EFF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75C4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CFA5F" w14:textId="684C30CD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0DE6C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B391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9BDD5" w14:textId="2814874C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E4811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398B6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A6AB4A" w14:textId="564BDC06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09A73984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C7ED36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880FB5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0.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73752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0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06522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1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2E9DAE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07F853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725884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5E94C8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8.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2AB1B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7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F1647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8.41</w:t>
            </w:r>
          </w:p>
        </w:tc>
      </w:tr>
      <w:tr w:rsidR="00CA7619" w:rsidRPr="001935F5" w14:paraId="1E73AF8B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F56371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98C921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0CE999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0E6DFA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41F643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7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355313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64E044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A05F7B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4.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FE34D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3D65B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83</w:t>
            </w:r>
          </w:p>
        </w:tc>
      </w:tr>
      <w:tr w:rsidR="00CA7619" w:rsidRPr="001935F5" w14:paraId="65E1C758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722295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4997B4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F1BFA6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F61716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84809D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6.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EADF78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6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FF183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3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F50EC2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4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800C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15C1D6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37</w:t>
            </w:r>
          </w:p>
        </w:tc>
      </w:tr>
      <w:tr w:rsidR="00CA7619" w:rsidRPr="001935F5" w14:paraId="2B7E5E4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1A978A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D855D0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5.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04FAE2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BD85CA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666D6F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250E23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40225A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2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16C59C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BD11C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5F6A5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84</w:t>
            </w:r>
          </w:p>
        </w:tc>
      </w:tr>
      <w:tr w:rsidR="00CA7619" w:rsidRPr="001935F5" w14:paraId="3B185103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9F45E4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ED1AD6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62.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CF4FE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62.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DDC66D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58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B62B83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54151C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EBCD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23F876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3B1EE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91EBBD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55</w:t>
            </w:r>
          </w:p>
        </w:tc>
      </w:tr>
      <w:tr w:rsidR="00CA7619" w:rsidRPr="001935F5" w14:paraId="409B5490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EE8C53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2E3BD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5EDB43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281BD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CC1E4B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0.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570555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187A7A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C3692F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B118E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914089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74</w:t>
            </w:r>
          </w:p>
        </w:tc>
      </w:tr>
      <w:tr w:rsidR="00CA7619" w:rsidRPr="001935F5" w14:paraId="2C7788D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207F6E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696ABB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1.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45879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0.5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02B2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1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D33B1D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B1E2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4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00F18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53F5BD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7.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3C2C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49E3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26</w:t>
            </w:r>
          </w:p>
        </w:tc>
      </w:tr>
      <w:tr w:rsidR="00CA7619" w:rsidRPr="001935F5" w14:paraId="7C29959A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CA660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9931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4C535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6E7C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96CB0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F8CB6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9FF6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CBDBC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BB622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B1F5A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</w:tr>
      <w:tr w:rsidR="004F1945" w:rsidRPr="001935F5" w14:paraId="56DC307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25D2CE7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5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52E8EE" w14:textId="5B405371" w:rsidR="004F1945" w:rsidRPr="001935F5" w:rsidRDefault="004F1945" w:rsidP="004F19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erceived stress scale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EC255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urpose in lif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13228D9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5CADF" w14:textId="0B4EDAAE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ASQ an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ous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arousa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254B624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tr w:rsidR="00CA7619" w:rsidRPr="001935F5" w14:paraId="0AF9A816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83CE1B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ACB73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DDBF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BD5BC" w14:textId="288741ED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3930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DCEFA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3A228" w14:textId="01F8E476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097F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63E5B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7022F4" w14:textId="7551B30D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790982E6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6B2055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684DBE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3.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1F46D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90C5B4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A16215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7.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E09C4B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CCB6F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392E4D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7.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61C2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7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27B236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5.20</w:t>
            </w:r>
          </w:p>
        </w:tc>
      </w:tr>
      <w:tr w:rsidR="00CA7619" w:rsidRPr="001935F5" w14:paraId="04DC9E4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CEFAE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1F9376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0D05D6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49B846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D33D47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53.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86A99B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53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98F6E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7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345A0F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3CE66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86063A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0.19</w:t>
            </w:r>
          </w:p>
        </w:tc>
      </w:tr>
      <w:tr w:rsidR="00CA7619" w:rsidRPr="001935F5" w14:paraId="4F5675DA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EB170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8411BE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6.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D72B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D9C7BC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4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454F2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1.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8FA0DB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3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BED061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9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F0E72D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3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57C86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B07A7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78</w:t>
            </w:r>
          </w:p>
        </w:tc>
      </w:tr>
      <w:tr w:rsidR="00CA7619" w:rsidRPr="001935F5" w14:paraId="667C8177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2F4118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85025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9.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5AE383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9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7AF50C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BBB928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5F0240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8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A2C6C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7AFCC6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1.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407F2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B5AD3C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76</w:t>
            </w:r>
          </w:p>
        </w:tc>
      </w:tr>
      <w:tr w:rsidR="00CA7619" w:rsidRPr="001935F5" w14:paraId="219B6275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17FA75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943B12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4EF613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E7111C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2C321B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9.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2F0FB9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F18E3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AEA18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2.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C9CA2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5D268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26</w:t>
            </w:r>
          </w:p>
        </w:tc>
      </w:tr>
      <w:tr w:rsidR="00CA7619" w:rsidRPr="001935F5" w14:paraId="76C94EA6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11CE77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CE791B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0.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ACE3E7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53F80B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03B029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0.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2DF479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AC9C1B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0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91A931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895D2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FC86B4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84</w:t>
            </w:r>
          </w:p>
        </w:tc>
      </w:tr>
      <w:tr w:rsidR="00CA7619" w:rsidRPr="001935F5" w14:paraId="7A3B3951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3DB22E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8D5CCD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20D37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5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5D30E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52A025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8.3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A9413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8.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8956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CC78A5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1.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43A1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04DA6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96</w:t>
            </w:r>
          </w:p>
        </w:tc>
      </w:tr>
      <w:tr w:rsidR="00CA7619" w:rsidRPr="001935F5" w14:paraId="58C3E589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12D67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BA0E0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A413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63FCA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E02BD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FED88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C4C14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388B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F2B7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7334F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8</w:t>
            </w:r>
          </w:p>
        </w:tc>
      </w:tr>
      <w:tr w:rsidR="004F1945" w:rsidRPr="001935F5" w14:paraId="7BE8FD97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E4991A2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  <w:bookmarkStart w:id="0" w:name="_GoBack" w:colFirst="1" w:colLast="1"/>
          </w:p>
        </w:tc>
        <w:tc>
          <w:tcPr>
            <w:tcW w:w="15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DC5E1" w14:textId="1225FEB3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ifficulty paying b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lls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D3E27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Environmental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74629EC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30EB5" w14:textId="47251D6D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ASQ anx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ous</w:t>
            </w: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 symp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om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183D00" w14:textId="77777777" w:rsidR="004F1945" w:rsidRPr="001935F5" w:rsidRDefault="004F1945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</w:tr>
      <w:bookmarkEnd w:id="0"/>
      <w:tr w:rsidR="00CA7619" w:rsidRPr="001935F5" w14:paraId="68B9DC95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4558CD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088E5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4953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193D66" w14:textId="783F32AF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52E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E9746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47980" w14:textId="60C4D8EA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5FFA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Origin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DE04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183CC" w14:textId="7A6E553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ample/</w:t>
            </w:r>
            <w:r>
              <w:rPr>
                <w:rFonts w:ascii="Arial" w:hAnsi="Arial" w:cs="Arial"/>
                <w:color w:val="000000"/>
                <w:sz w:val="16"/>
                <w:szCs w:val="20"/>
              </w:rPr>
              <w:t>R</w:t>
            </w: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est</w:t>
            </w:r>
          </w:p>
        </w:tc>
      </w:tr>
      <w:tr w:rsidR="00CA7619" w:rsidRPr="001935F5" w14:paraId="6F51170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D50382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Wak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9877CA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8.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DC5BA8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8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91BF2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35F53F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B2452C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B87F99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A7F5EF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8.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6AF14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8B7695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5.96</w:t>
            </w:r>
          </w:p>
        </w:tc>
      </w:tr>
      <w:tr w:rsidR="00CA7619" w:rsidRPr="001935F5" w14:paraId="23764910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4EE55D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Bedtime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661012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6.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2756D3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DEC889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641C58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8.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442B0D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D8807A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0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69B0ED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95920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610897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24</w:t>
            </w:r>
          </w:p>
        </w:tc>
      </w:tr>
      <w:tr w:rsidR="00CA7619" w:rsidRPr="001935F5" w14:paraId="18F465BC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BDDB27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CA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3138BC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3.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FE5BB9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5.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B5969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5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0349D5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11.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D86255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2.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53870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2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56FB3C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5138A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0.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F74A9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7.31</w:t>
            </w:r>
          </w:p>
        </w:tc>
      </w:tr>
      <w:tr w:rsidR="00CA7619" w:rsidRPr="001935F5" w14:paraId="5153E71F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2EF949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S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C24670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4.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B907ED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15E99C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53D5BE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DFC72A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C6868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323F11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E5B9F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2.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C1CA0D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1.26</w:t>
            </w:r>
          </w:p>
        </w:tc>
      </w:tr>
      <w:tr w:rsidR="00CA7619" w:rsidRPr="001935F5" w14:paraId="0883D8AE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AD669E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Urinar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EA89982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7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515CF9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0CAAD81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A6EDDD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A407E5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2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3C4FE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1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FD36CBA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13.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FEDA7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13.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80EBD60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9.59</w:t>
            </w:r>
          </w:p>
        </w:tc>
      </w:tr>
      <w:tr w:rsidR="00CA7619" w:rsidRPr="001935F5" w14:paraId="23226B80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51C45A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 xml:space="preserve">Resting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8A90B94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4.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82E2C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E7D17E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00A89B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F518C3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7DF5C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3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94B8155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-2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AD54C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2.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49A00E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19.25</w:t>
            </w:r>
          </w:p>
        </w:tc>
      </w:tr>
      <w:tr w:rsidR="00CA7619" w:rsidRPr="001935F5" w14:paraId="44CDC10F" w14:textId="77777777" w:rsidTr="004F1945">
        <w:trPr>
          <w:trHeight w:val="14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A82DA7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proofErr w:type="spellStart"/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AUC</w:t>
            </w:r>
            <w:r w:rsidRPr="00CA7619">
              <w:rPr>
                <w:rFonts w:ascii="Arial" w:hAnsi="Arial" w:cs="Arial"/>
                <w:color w:val="000000"/>
                <w:sz w:val="16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9035C8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5.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14623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6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C952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6.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7234E0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6.4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5B10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7.0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15E3E9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37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8D5579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-28.5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8DC53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9.0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3EA3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23.41</w:t>
            </w:r>
          </w:p>
        </w:tc>
      </w:tr>
      <w:tr w:rsidR="00CA7619" w:rsidRPr="001935F5" w14:paraId="350886BC" w14:textId="77777777" w:rsidTr="004F1945">
        <w:trPr>
          <w:trHeight w:val="144"/>
        </w:trPr>
        <w:tc>
          <w:tcPr>
            <w:tcW w:w="46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4743E4F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Total R</w:t>
            </w:r>
            <w:r w:rsidRPr="00A20FC2">
              <w:rPr>
                <w:rFonts w:ascii="Arial" w:hAnsi="Arial" w:cs="Arial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A8718B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BCC114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EBFA0BD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8866B98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7DA86A6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56C85BE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F539207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41605BC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BE6EC6B" w14:textId="77777777" w:rsidR="00CA7619" w:rsidRPr="001935F5" w:rsidRDefault="00CA7619" w:rsidP="00CA76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1935F5">
              <w:rPr>
                <w:rFonts w:ascii="Arial" w:hAnsi="Arial" w:cs="Arial"/>
                <w:color w:val="000000"/>
                <w:sz w:val="16"/>
                <w:szCs w:val="20"/>
              </w:rPr>
              <w:t>0.02</w:t>
            </w:r>
          </w:p>
        </w:tc>
      </w:tr>
    </w:tbl>
    <w:p w14:paraId="5C7FF2D6" w14:textId="60983701" w:rsidR="003D51BC" w:rsidRPr="001A1509" w:rsidRDefault="003D51BC" w:rsidP="003D51BC">
      <w:pPr>
        <w:rPr>
          <w:rFonts w:ascii="Arial" w:hAnsi="Arial" w:cs="Arial"/>
          <w:sz w:val="18"/>
          <w:szCs w:val="22"/>
        </w:rPr>
      </w:pPr>
      <w:r w:rsidRPr="001A1509">
        <w:rPr>
          <w:rFonts w:ascii="Arial" w:hAnsi="Arial" w:cs="Arial"/>
          <w:sz w:val="18"/>
          <w:szCs w:val="22"/>
        </w:rPr>
        <w:t>Original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=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unadjusted; Adj (sample)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=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adjusted for time between Main, Diary, and Biomarker samples; Adj (sample/rest)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=</w:t>
      </w:r>
      <w:r>
        <w:rPr>
          <w:rFonts w:ascii="Arial" w:hAnsi="Arial" w:cs="Arial"/>
          <w:sz w:val="18"/>
          <w:szCs w:val="22"/>
        </w:rPr>
        <w:t xml:space="preserve"> </w:t>
      </w:r>
      <w:r w:rsidRPr="001A1509">
        <w:rPr>
          <w:rFonts w:ascii="Arial" w:hAnsi="Arial" w:cs="Arial"/>
          <w:sz w:val="18"/>
          <w:szCs w:val="22"/>
        </w:rPr>
        <w:t>additional adjustment for time of resting sample collection</w:t>
      </w:r>
      <w:r w:rsidR="001D5AB5">
        <w:rPr>
          <w:rFonts w:ascii="Arial" w:hAnsi="Arial" w:cs="Arial"/>
          <w:sz w:val="18"/>
          <w:szCs w:val="22"/>
        </w:rPr>
        <w:t>. Negative values represent negative regression coefficients.</w:t>
      </w:r>
    </w:p>
    <w:p w14:paraId="2325A72D" w14:textId="77777777" w:rsidR="002B5C10" w:rsidRPr="001935F5" w:rsidRDefault="002B5C10" w:rsidP="001C7B1B">
      <w:pPr>
        <w:rPr>
          <w:sz w:val="16"/>
          <w:szCs w:val="20"/>
        </w:rPr>
      </w:pPr>
    </w:p>
    <w:sectPr w:rsidR="002B5C10" w:rsidRPr="001935F5" w:rsidSect="001C7B1B">
      <w:pgSz w:w="12240" w:h="15840"/>
      <w:pgMar w:top="216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0FE7C" w14:textId="77777777" w:rsidR="00255F91" w:rsidRDefault="00255F91" w:rsidP="001935F5">
      <w:r>
        <w:separator/>
      </w:r>
    </w:p>
  </w:endnote>
  <w:endnote w:type="continuationSeparator" w:id="0">
    <w:p w14:paraId="04FB8B02" w14:textId="77777777" w:rsidR="00255F91" w:rsidRDefault="00255F91" w:rsidP="0019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0335E" w14:textId="77777777" w:rsidR="00255F91" w:rsidRDefault="00255F91" w:rsidP="001935F5">
      <w:r>
        <w:separator/>
      </w:r>
    </w:p>
  </w:footnote>
  <w:footnote w:type="continuationSeparator" w:id="0">
    <w:p w14:paraId="39CBD05C" w14:textId="77777777" w:rsidR="00255F91" w:rsidRDefault="00255F91" w:rsidP="00193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4102"/>
    <w:rsid w:val="001935F5"/>
    <w:rsid w:val="001C7B1B"/>
    <w:rsid w:val="001D5AB5"/>
    <w:rsid w:val="00255F91"/>
    <w:rsid w:val="002B5C10"/>
    <w:rsid w:val="003D51BC"/>
    <w:rsid w:val="00470BF8"/>
    <w:rsid w:val="004F1945"/>
    <w:rsid w:val="006A0236"/>
    <w:rsid w:val="00833E42"/>
    <w:rsid w:val="00894102"/>
    <w:rsid w:val="00A20FC2"/>
    <w:rsid w:val="00CA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5A51185"/>
  <w14:defaultImageDpi w14:val="300"/>
  <w15:docId w15:val="{B4F6AEF9-15A8-4CE5-B983-9949B4930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5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5F5"/>
  </w:style>
  <w:style w:type="paragraph" w:styleId="Footer">
    <w:name w:val="footer"/>
    <w:basedOn w:val="Normal"/>
    <w:link w:val="FooterChar"/>
    <w:uiPriority w:val="99"/>
    <w:unhideWhenUsed/>
    <w:rsid w:val="001935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ald Rector</dc:creator>
  <cp:keywords/>
  <dc:description/>
  <cp:lastModifiedBy>Jerrald Rector</cp:lastModifiedBy>
  <cp:revision>6</cp:revision>
  <dcterms:created xsi:type="dcterms:W3CDTF">2019-01-15T09:11:00Z</dcterms:created>
  <dcterms:modified xsi:type="dcterms:W3CDTF">2019-01-15T09:37:00Z</dcterms:modified>
</cp:coreProperties>
</file>